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519"/>
        <w:tblW w:w="56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134"/>
        <w:gridCol w:w="1273"/>
        <w:gridCol w:w="1275"/>
        <w:gridCol w:w="1285"/>
        <w:gridCol w:w="1279"/>
        <w:gridCol w:w="1132"/>
        <w:gridCol w:w="1265"/>
      </w:tblGrid>
      <w:tr w:rsidR="000D216B" w14:paraId="47A26B85" w14:textId="77777777" w:rsidTr="004B346C">
        <w:trPr>
          <w:trHeight w:val="530"/>
        </w:trPr>
        <w:tc>
          <w:tcPr>
            <w:tcW w:w="763" w:type="pct"/>
            <w:shd w:val="clear" w:color="auto" w:fill="auto"/>
            <w:noWrap/>
          </w:tcPr>
          <w:p w14:paraId="448E464A" w14:textId="77777777" w:rsidR="000D216B" w:rsidRPr="005925D6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zh-CN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Study</w:t>
            </w:r>
          </w:p>
        </w:tc>
        <w:tc>
          <w:tcPr>
            <w:tcW w:w="556" w:type="pct"/>
          </w:tcPr>
          <w:p w14:paraId="212B6372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Random sequence gener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(selection bias)</w:t>
            </w:r>
          </w:p>
        </w:tc>
        <w:tc>
          <w:tcPr>
            <w:tcW w:w="624" w:type="pct"/>
          </w:tcPr>
          <w:p w14:paraId="1892C8BC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Allocation concealm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n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(selection bias)</w:t>
            </w:r>
          </w:p>
        </w:tc>
        <w:tc>
          <w:tcPr>
            <w:tcW w:w="625" w:type="pct"/>
          </w:tcPr>
          <w:p w14:paraId="522B903D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Blinding of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pa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t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icipants and personnel (performance bias)</w:t>
            </w:r>
          </w:p>
        </w:tc>
        <w:tc>
          <w:tcPr>
            <w:tcW w:w="630" w:type="pct"/>
          </w:tcPr>
          <w:p w14:paraId="6C4959FC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Blindi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g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 of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outcome assessmen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(detection bias)</w:t>
            </w:r>
          </w:p>
        </w:tc>
        <w:tc>
          <w:tcPr>
            <w:tcW w:w="627" w:type="pct"/>
          </w:tcPr>
          <w:p w14:paraId="550E12FB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Incomplete outcome data (attrition bias)</w:t>
            </w:r>
          </w:p>
        </w:tc>
        <w:tc>
          <w:tcPr>
            <w:tcW w:w="555" w:type="pct"/>
          </w:tcPr>
          <w:p w14:paraId="17FAF988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Selective reporting (reporting bias)</w:t>
            </w:r>
          </w:p>
        </w:tc>
        <w:tc>
          <w:tcPr>
            <w:tcW w:w="620" w:type="pct"/>
          </w:tcPr>
          <w:p w14:paraId="1243A1CA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Other bias</w:t>
            </w:r>
          </w:p>
        </w:tc>
      </w:tr>
      <w:tr w:rsidR="000D216B" w14:paraId="29AAB162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59B408D5" w14:textId="004D8293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 w:rsidRPr="00A46595">
              <w:rPr>
                <w:rFonts w:ascii="Times New Roman" w:hAnsi="Times New Roman" w:cs="Times New Roman"/>
                <w:szCs w:val="20"/>
              </w:rPr>
              <w:t>Anthony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2)</w:t>
            </w:r>
          </w:p>
          <w:p w14:paraId="728FED92" w14:textId="4680E3E8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et al,</w:t>
            </w:r>
          </w:p>
          <w:p w14:paraId="3D039C71" w14:textId="7541A626" w:rsidR="000D216B" w:rsidRP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A46595">
              <w:rPr>
                <w:rFonts w:ascii="Times New Roman" w:hAnsi="Times New Roman" w:cs="Times New Roman"/>
                <w:szCs w:val="20"/>
              </w:rPr>
              <w:t>201</w:t>
            </w:r>
            <w:r w:rsidRPr="00A46595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556" w:type="pct"/>
          </w:tcPr>
          <w:p w14:paraId="4E956DB2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559E2CEA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5" w:type="pct"/>
          </w:tcPr>
          <w:p w14:paraId="302DF263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6DB89096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5C8FB56A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102F8525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0A13838F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4358BC86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7D24EF52" w14:textId="6D829AFE" w:rsidR="00A46595" w:rsidRP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46595">
              <w:rPr>
                <w:rFonts w:ascii="Times New Roman" w:hAnsi="Times New Roman" w:cs="Times New Roman"/>
                <w:szCs w:val="20"/>
              </w:rPr>
              <w:t>Anthony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et al,</w:t>
            </w:r>
          </w:p>
          <w:p w14:paraId="1463CB6E" w14:textId="427D7AE9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A46595">
              <w:rPr>
                <w:rFonts w:ascii="Times New Roman" w:hAnsi="Times New Roman" w:cs="Times New Roman"/>
                <w:szCs w:val="20"/>
              </w:rPr>
              <w:t>201</w:t>
            </w:r>
            <w:r w:rsidRPr="00A46595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556" w:type="pct"/>
          </w:tcPr>
          <w:p w14:paraId="537FF1BC" w14:textId="5279DDFF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6E698AAB" w14:textId="2846538F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5" w:type="pct"/>
          </w:tcPr>
          <w:p w14:paraId="61F9A600" w14:textId="1DBF481A" w:rsidR="00A46595" w:rsidRPr="000D216B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41622CC9" w14:textId="43852ED0" w:rsidR="00A46595" w:rsidRPr="000D216B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6E5CEC3D" w14:textId="1278F64E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7DDFDC76" w14:textId="458DB97F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1019A843" w14:textId="69120896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40113F0F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6F26BB4E" w14:textId="3896FE05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46595">
              <w:rPr>
                <w:rFonts w:ascii="Times New Roman" w:hAnsi="Times New Roman" w:cs="Times New Roman"/>
                <w:szCs w:val="20"/>
              </w:rPr>
              <w:t>Barrowclough</w:t>
            </w:r>
          </w:p>
          <w:p w14:paraId="11A88C9A" w14:textId="139BDDA3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et al,</w:t>
            </w:r>
          </w:p>
          <w:p w14:paraId="3E4544A2" w14:textId="62E11595" w:rsidR="00A46595" w:rsidRPr="005925D6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2001</w:t>
            </w:r>
          </w:p>
        </w:tc>
        <w:tc>
          <w:tcPr>
            <w:tcW w:w="556" w:type="pct"/>
          </w:tcPr>
          <w:p w14:paraId="0266E089" w14:textId="73E05F52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3FC0878A" w14:textId="56AFFEFD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581C9393" w14:textId="36B0DAC5" w:rsidR="00A46595" w:rsidRPr="000D216B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5B564219" w14:textId="6B96D4CB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17328ECE" w14:textId="146E5115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099D2086" w14:textId="6729444E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6BF5642F" w14:textId="352E4E96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1FDCF1E6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58E5EAB3" w14:textId="5D927394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46595">
              <w:rPr>
                <w:rFonts w:ascii="Times New Roman" w:hAnsi="Times New Roman" w:cs="Times New Roman"/>
                <w:szCs w:val="20"/>
              </w:rPr>
              <w:t>Barrowclough</w:t>
            </w:r>
          </w:p>
          <w:p w14:paraId="0769CC51" w14:textId="5668EBE7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et al,</w:t>
            </w:r>
          </w:p>
          <w:p w14:paraId="70ACF026" w14:textId="7005E645" w:rsidR="00A46595" w:rsidRPr="00785E60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2006</w:t>
            </w:r>
          </w:p>
        </w:tc>
        <w:tc>
          <w:tcPr>
            <w:tcW w:w="556" w:type="pct"/>
          </w:tcPr>
          <w:p w14:paraId="3585C982" w14:textId="4C8999B2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689042B0" w14:textId="04F08B8F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015B3834" w14:textId="2DE5CD2D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30" w:type="pct"/>
          </w:tcPr>
          <w:p w14:paraId="2387C356" w14:textId="63FD0C77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27" w:type="pct"/>
          </w:tcPr>
          <w:p w14:paraId="2A5D86AC" w14:textId="1A5454EA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61043DF3" w14:textId="304A6662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7AC98414" w14:textId="31467B1E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3DE766AB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649FB027" w14:textId="77777777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595">
              <w:rPr>
                <w:rFonts w:ascii="Times New Roman" w:hAnsi="Times New Roman" w:cs="Times New Roman" w:hint="eastAsia"/>
                <w:szCs w:val="20"/>
              </w:rPr>
              <w:t>Dandan Chen</w:t>
            </w:r>
          </w:p>
          <w:p w14:paraId="6E838DA9" w14:textId="122ECF6B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A46595"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et al,</w:t>
            </w:r>
          </w:p>
          <w:p w14:paraId="7A38B721" w14:textId="2D5FC98C" w:rsidR="00A46595" w:rsidRP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A46595"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24</w:t>
            </w:r>
          </w:p>
        </w:tc>
        <w:tc>
          <w:tcPr>
            <w:tcW w:w="556" w:type="pct"/>
          </w:tcPr>
          <w:p w14:paraId="6CD65E21" w14:textId="77EE0C9B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76E5FC9D" w14:textId="3158C4A1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70191123" w14:textId="7A02DAE0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30" w:type="pct"/>
          </w:tcPr>
          <w:p w14:paraId="0CB36088" w14:textId="510BC11C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27" w:type="pct"/>
          </w:tcPr>
          <w:p w14:paraId="588AFBC6" w14:textId="50CDE39F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66E9C7E0" w14:textId="05A23803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31A5BA43" w14:textId="3B4B781F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42378309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5C56B861" w14:textId="186047AF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A46595">
              <w:rPr>
                <w:rFonts w:ascii="Times New Roman" w:hAnsi="Times New Roman" w:cs="Times New Roman" w:hint="eastAsia"/>
                <w:szCs w:val="20"/>
              </w:rPr>
              <w:t xml:space="preserve">Faxia Peng </w:t>
            </w:r>
            <w:r w:rsidRPr="00A46595"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et al,</w:t>
            </w:r>
          </w:p>
          <w:p w14:paraId="715A8F27" w14:textId="4EC3C9AA" w:rsidR="00A46595" w:rsidRP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A46595"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2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556" w:type="pct"/>
          </w:tcPr>
          <w:p w14:paraId="3A32ADA0" w14:textId="594C1D78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453BA0AD" w14:textId="746F67B3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1B8FE69D" w14:textId="3866235D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30" w:type="pct"/>
          </w:tcPr>
          <w:p w14:paraId="7A8EDFBC" w14:textId="475F2285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27" w:type="pct"/>
          </w:tcPr>
          <w:p w14:paraId="562A332B" w14:textId="15E65FF7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2BF9ECD6" w14:textId="41FC33B0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2DFF9D05" w14:textId="0357C02E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52C17028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1C4A5238" w14:textId="6AC3AD24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Gumley et al,</w:t>
            </w:r>
          </w:p>
          <w:p w14:paraId="66AACF47" w14:textId="481C5560" w:rsidR="00A46595" w:rsidRPr="005925D6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2003</w:t>
            </w:r>
          </w:p>
        </w:tc>
        <w:tc>
          <w:tcPr>
            <w:tcW w:w="556" w:type="pct"/>
          </w:tcPr>
          <w:p w14:paraId="41DEBCEC" w14:textId="58746500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19027351" w14:textId="62573227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0E0EAC24" w14:textId="4D313E8F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30" w:type="pct"/>
          </w:tcPr>
          <w:p w14:paraId="63EEA004" w14:textId="774EEC03" w:rsidR="00A46595" w:rsidRPr="000D216B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27" w:type="pct"/>
          </w:tcPr>
          <w:p w14:paraId="547DA978" w14:textId="1F1A8FD3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73DB4FA2" w14:textId="590C5084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3F8B0166" w14:textId="4879C101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3646DFF6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21874A35" w14:textId="2D2F0D7E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Yan Jun et al,</w:t>
            </w:r>
          </w:p>
          <w:p w14:paraId="61F8A105" w14:textId="02041CD2" w:rsidR="00A46595" w:rsidRPr="00785E60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2024</w:t>
            </w:r>
          </w:p>
        </w:tc>
        <w:tc>
          <w:tcPr>
            <w:tcW w:w="556" w:type="pct"/>
          </w:tcPr>
          <w:p w14:paraId="1A462BA3" w14:textId="01EE102B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1104D87F" w14:textId="1C3983AD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01F2302B" w14:textId="48029440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30" w:type="pct"/>
          </w:tcPr>
          <w:p w14:paraId="432EA5A8" w14:textId="253837BD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27" w:type="pct"/>
          </w:tcPr>
          <w:p w14:paraId="6F95F52C" w14:textId="78BF0328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66EB9357" w14:textId="52E909E5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76806245" w14:textId="512D737A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2164998D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6872D043" w14:textId="47620994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Morrison et al,</w:t>
            </w:r>
          </w:p>
          <w:p w14:paraId="580AB39D" w14:textId="43D73AFC" w:rsidR="00A46595" w:rsidRDefault="004B346C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2014</w:t>
            </w:r>
          </w:p>
        </w:tc>
        <w:tc>
          <w:tcPr>
            <w:tcW w:w="556" w:type="pct"/>
          </w:tcPr>
          <w:p w14:paraId="2D99604F" w14:textId="57B3EEA1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70107B1B" w14:textId="2CD67221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bookmarkStart w:id="1" w:name="OLE_LINK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  <w:bookmarkEnd w:id="1"/>
          </w:p>
        </w:tc>
        <w:tc>
          <w:tcPr>
            <w:tcW w:w="625" w:type="pct"/>
          </w:tcPr>
          <w:p w14:paraId="434FB4CB" w14:textId="39E51516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63D79E7E" w14:textId="2466B034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61E8444D" w14:textId="1282921C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269139D5" w14:textId="362C0022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2C645D86" w14:textId="510DE886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654A6A87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2B636EB8" w14:textId="23B887AC" w:rsidR="00A46595" w:rsidRDefault="004B346C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4B346C">
              <w:rPr>
                <w:rFonts w:ascii="Times New Roman" w:hAnsi="Times New Roman" w:cs="Times New Roman"/>
                <w:szCs w:val="20"/>
              </w:rPr>
              <w:t>Müll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 </w:t>
            </w:r>
            <w:r w:rsidR="00A4659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e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  <w:t>al, 2020</w:t>
            </w:r>
          </w:p>
        </w:tc>
        <w:tc>
          <w:tcPr>
            <w:tcW w:w="556" w:type="pct"/>
          </w:tcPr>
          <w:p w14:paraId="209B6109" w14:textId="1D9E4428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03E66818" w14:textId="12106230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393421AF" w14:textId="517A5219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1FFCFC8F" w14:textId="6D6390DE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4771C673" w14:textId="1FB981BF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72D71512" w14:textId="2AB341D9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405057F0" w14:textId="39F1E3EB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027545BA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48F7EDFB" w14:textId="77777777" w:rsidR="004B346C" w:rsidRDefault="004B346C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Penn</w:t>
            </w:r>
            <w:r w:rsidR="00A4659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 et al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 </w:t>
            </w:r>
          </w:p>
          <w:p w14:paraId="72E59CCC" w14:textId="6513F056" w:rsidR="00A46595" w:rsidRDefault="00A46595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2021</w:t>
            </w:r>
          </w:p>
        </w:tc>
        <w:tc>
          <w:tcPr>
            <w:tcW w:w="556" w:type="pct"/>
          </w:tcPr>
          <w:p w14:paraId="6DBD438E" w14:textId="0FC19028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10D58BC2" w14:textId="2C657A60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6B5F5DFA" w14:textId="4F5E2772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30" w:type="pct"/>
          </w:tcPr>
          <w:p w14:paraId="44A52B1E" w14:textId="7054C39D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27" w:type="pct"/>
          </w:tcPr>
          <w:p w14:paraId="0F73FBF0" w14:textId="4B7B6A0C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6F94D816" w14:textId="58A02AD2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3C32C325" w14:textId="1397A524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14:paraId="42CC2355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68009788" w14:textId="6447808A" w:rsidR="00A46595" w:rsidRDefault="004B346C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Peters</w:t>
            </w:r>
            <w:r w:rsidR="00A4659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 et al, 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0</w:t>
            </w:r>
          </w:p>
        </w:tc>
        <w:tc>
          <w:tcPr>
            <w:tcW w:w="556" w:type="pct"/>
          </w:tcPr>
          <w:p w14:paraId="79C227A1" w14:textId="3BA70A4E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2877398F" w14:textId="369CF792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00E7F659" w14:textId="137BB94E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5DE26E2D" w14:textId="6F3E68C8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52A996E1" w14:textId="59EDB608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4F0E1592" w14:textId="0F6D24C1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6A5E6817" w14:textId="6927BD67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:rsidRPr="00C7733C" w14:paraId="5BBC5F46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2C7439B7" w14:textId="6C4A9881" w:rsidR="00A46595" w:rsidRDefault="004B346C" w:rsidP="004B3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Rector</w:t>
            </w:r>
            <w:r w:rsidR="00A4659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 et al, 2014</w:t>
            </w:r>
          </w:p>
        </w:tc>
        <w:tc>
          <w:tcPr>
            <w:tcW w:w="556" w:type="pct"/>
          </w:tcPr>
          <w:p w14:paraId="01D6E00D" w14:textId="349A0896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2B5DF989" w14:textId="49A9B1FE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4F3ADA0F" w14:textId="3BE65B92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1FCC4166" w14:textId="503EE274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79F5B89F" w14:textId="178265CB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bookmarkStart w:id="2" w:name="OLE_LINK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  <w:bookmarkEnd w:id="2"/>
          </w:p>
        </w:tc>
        <w:tc>
          <w:tcPr>
            <w:tcW w:w="555" w:type="pct"/>
          </w:tcPr>
          <w:p w14:paraId="62B8B268" w14:textId="0087D492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62A1295A" w14:textId="75F2A4E0" w:rsidR="00A46595" w:rsidRDefault="00A46595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A46595" w:rsidRPr="00C7733C" w14:paraId="0088DF28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7CBC8443" w14:textId="062A1252" w:rsidR="00A46595" w:rsidRP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bookmarkStart w:id="3" w:name="OLE_LINK5"/>
            <w:r w:rsidRPr="004B346C">
              <w:rPr>
                <w:rFonts w:ascii="Times New Roman" w:hAnsi="Times New Roman" w:cs="Times New Roman"/>
                <w:szCs w:val="20"/>
              </w:rPr>
              <w:t>Sönmez</w:t>
            </w:r>
            <w:bookmarkEnd w:id="3"/>
            <w:r w:rsidRPr="004B346C"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et al,</w:t>
            </w:r>
          </w:p>
          <w:p w14:paraId="39A27AE2" w14:textId="33ED9BE7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4B346C">
              <w:rPr>
                <w:rFonts w:ascii="Times New Roman" w:hAnsi="Times New Roman" w:cs="Times New Roman" w:hint="eastAsia"/>
                <w:szCs w:val="20"/>
                <w:lang w:eastAsia="zh-CN"/>
              </w:rPr>
              <w:t>2020</w:t>
            </w:r>
          </w:p>
        </w:tc>
        <w:tc>
          <w:tcPr>
            <w:tcW w:w="556" w:type="pct"/>
          </w:tcPr>
          <w:p w14:paraId="29511136" w14:textId="4EF7E68D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260E07AE" w14:textId="4C1481FA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25" w:type="pct"/>
          </w:tcPr>
          <w:p w14:paraId="0349677F" w14:textId="0F53D38C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321418FA" w14:textId="4846BB9D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480EFE3F" w14:textId="7681B2AD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023C960D" w14:textId="5A7455E6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6955180F" w14:textId="55AEEFC0" w:rsidR="00A46595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4B346C" w:rsidRPr="00C7733C" w14:paraId="06EE53B3" w14:textId="77777777" w:rsidTr="004B346C">
        <w:trPr>
          <w:trHeight w:val="680"/>
        </w:trPr>
        <w:tc>
          <w:tcPr>
            <w:tcW w:w="763" w:type="pct"/>
            <w:shd w:val="clear" w:color="auto" w:fill="auto"/>
          </w:tcPr>
          <w:p w14:paraId="7EEE39EC" w14:textId="77777777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4B346C">
              <w:rPr>
                <w:rFonts w:ascii="Times New Roman" w:hAnsi="Times New Roman" w:cs="Times New Roman" w:hint="eastAsia"/>
                <w:szCs w:val="20"/>
                <w:lang w:eastAsia="zh-CN"/>
              </w:rPr>
              <w:t>Tarrier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et al,</w:t>
            </w:r>
          </w:p>
          <w:p w14:paraId="0319A061" w14:textId="0A30E705" w:rsidR="004B346C" w:rsidRP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2004</w:t>
            </w:r>
          </w:p>
        </w:tc>
        <w:tc>
          <w:tcPr>
            <w:tcW w:w="556" w:type="pct"/>
          </w:tcPr>
          <w:p w14:paraId="092A5E4B" w14:textId="175498F3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4" w:type="pct"/>
          </w:tcPr>
          <w:p w14:paraId="39700771" w14:textId="663ABAB4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5" w:type="pct"/>
          </w:tcPr>
          <w:p w14:paraId="19DA3A42" w14:textId="1DE75DBB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30" w:type="pct"/>
          </w:tcPr>
          <w:p w14:paraId="63F9B3B7" w14:textId="5C9852B8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7" w:type="pct"/>
          </w:tcPr>
          <w:p w14:paraId="7D706717" w14:textId="68B09C98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55" w:type="pct"/>
          </w:tcPr>
          <w:p w14:paraId="5C2FE7F9" w14:textId="3C103ADC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20" w:type="pct"/>
          </w:tcPr>
          <w:p w14:paraId="34E316CC" w14:textId="33306CD2" w:rsidR="004B346C" w:rsidRDefault="004B346C" w:rsidP="00A465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</w:tbl>
    <w:p w14:paraId="72DC86A6" w14:textId="68EDE96E" w:rsidR="00785E60" w:rsidRDefault="000D216B" w:rsidP="00785E6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kern w:val="0"/>
          <w:sz w:val="32"/>
          <w:szCs w:val="32"/>
        </w:rPr>
      </w:pPr>
      <w:r w:rsidRPr="005925D6">
        <w:rPr>
          <w:rFonts w:ascii="Times New Roman" w:eastAsia="Malgun Gothic" w:hAnsi="Times New Roman" w:cs="Times New Roman" w:hint="eastAsia"/>
          <w:b/>
          <w:bCs/>
          <w:kern w:val="0"/>
          <w:sz w:val="32"/>
          <w:szCs w:val="32"/>
        </w:rPr>
        <w:t xml:space="preserve"> </w:t>
      </w:r>
      <w:r w:rsidR="005925D6" w:rsidRPr="005925D6">
        <w:rPr>
          <w:rFonts w:ascii="Times New Roman" w:eastAsia="Malgun Gothic" w:hAnsi="Times New Roman" w:cs="Times New Roman" w:hint="eastAsia"/>
          <w:b/>
          <w:bCs/>
          <w:kern w:val="0"/>
          <w:sz w:val="32"/>
          <w:szCs w:val="32"/>
        </w:rPr>
        <w:t>S</w:t>
      </w:r>
      <w:r w:rsidR="00B63054">
        <w:rPr>
          <w:rFonts w:ascii="Times New Roman" w:hAnsi="Times New Roman" w:cs="Times New Roman" w:hint="eastAsia"/>
          <w:b/>
          <w:bCs/>
          <w:kern w:val="0"/>
          <w:sz w:val="32"/>
          <w:szCs w:val="32"/>
          <w:lang w:eastAsia="zh-CN"/>
        </w:rPr>
        <w:t>7</w:t>
      </w:r>
      <w:r w:rsidR="005925D6" w:rsidRPr="005925D6">
        <w:rPr>
          <w:rFonts w:ascii="Times New Roman" w:eastAsia="Malgun Gothic" w:hAnsi="Times New Roman" w:cs="Times New Roman" w:hint="eastAsia"/>
          <w:b/>
          <w:bCs/>
          <w:kern w:val="0"/>
          <w:sz w:val="32"/>
          <w:szCs w:val="32"/>
        </w:rPr>
        <w:t xml:space="preserve"> Table. Methodological quality of the trials</w:t>
      </w:r>
    </w:p>
    <w:bookmarkEnd w:id="0"/>
    <w:p w14:paraId="0AD61FD8" w14:textId="77777777" w:rsidR="00976429" w:rsidRPr="00785E60" w:rsidRDefault="00976429">
      <w:pPr>
        <w:rPr>
          <w:rFonts w:hint="eastAsia"/>
          <w:lang w:eastAsia="zh-CN"/>
        </w:rPr>
      </w:pPr>
    </w:p>
    <w:sectPr w:rsidR="00976429" w:rsidRPr="00785E60" w:rsidSect="00785E6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783C6" w14:textId="77777777" w:rsidR="00CE65B3" w:rsidRDefault="00CE65B3" w:rsidP="00785E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CB76D3" w14:textId="77777777" w:rsidR="00CE65B3" w:rsidRDefault="00CE65B3" w:rsidP="00785E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F7DB2" w14:textId="77777777" w:rsidR="00CE65B3" w:rsidRDefault="00CE65B3" w:rsidP="00785E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6A6DA3" w14:textId="77777777" w:rsidR="00CE65B3" w:rsidRDefault="00CE65B3" w:rsidP="00785E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B90415"/>
    <w:multiLevelType w:val="hybridMultilevel"/>
    <w:tmpl w:val="56AEC3B6"/>
    <w:lvl w:ilvl="0" w:tplc="8E82BB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7897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56"/>
    <w:rsid w:val="00061FA0"/>
    <w:rsid w:val="000D216B"/>
    <w:rsid w:val="00174D36"/>
    <w:rsid w:val="00192717"/>
    <w:rsid w:val="0025423D"/>
    <w:rsid w:val="00313621"/>
    <w:rsid w:val="0042387A"/>
    <w:rsid w:val="00440952"/>
    <w:rsid w:val="004A735C"/>
    <w:rsid w:val="004B346C"/>
    <w:rsid w:val="005925D6"/>
    <w:rsid w:val="005E6452"/>
    <w:rsid w:val="00730000"/>
    <w:rsid w:val="00785E60"/>
    <w:rsid w:val="0084410E"/>
    <w:rsid w:val="0086383C"/>
    <w:rsid w:val="00874DDC"/>
    <w:rsid w:val="00882793"/>
    <w:rsid w:val="008F6356"/>
    <w:rsid w:val="00976429"/>
    <w:rsid w:val="00A46595"/>
    <w:rsid w:val="00A67178"/>
    <w:rsid w:val="00AD0E0D"/>
    <w:rsid w:val="00B63054"/>
    <w:rsid w:val="00B77C13"/>
    <w:rsid w:val="00C7733C"/>
    <w:rsid w:val="00C87922"/>
    <w:rsid w:val="00CC2F6F"/>
    <w:rsid w:val="00CE65B3"/>
    <w:rsid w:val="00D529C9"/>
    <w:rsid w:val="00D91196"/>
    <w:rsid w:val="00DC426D"/>
    <w:rsid w:val="00EC3259"/>
    <w:rsid w:val="00FB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687D7"/>
  <w15:chartTrackingRefBased/>
  <w15:docId w15:val="{E8E755CB-83FC-4690-9C07-9CA0EC77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E60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E60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85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E60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85E60"/>
    <w:rPr>
      <w:sz w:val="18"/>
      <w:szCs w:val="18"/>
    </w:rPr>
  </w:style>
  <w:style w:type="paragraph" w:styleId="a7">
    <w:name w:val="List Paragraph"/>
    <w:basedOn w:val="a"/>
    <w:uiPriority w:val="34"/>
    <w:qFormat/>
    <w:rsid w:val="00174D36"/>
    <w:pPr>
      <w:ind w:firstLineChars="200" w:firstLine="420"/>
    </w:pPr>
  </w:style>
  <w:style w:type="paragraph" w:styleId="a8">
    <w:name w:val="Bibliography"/>
    <w:basedOn w:val="a"/>
    <w:next w:val="a"/>
    <w:uiPriority w:val="37"/>
    <w:semiHidden/>
    <w:unhideWhenUsed/>
    <w:rsid w:val="005E6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赵</dc:creator>
  <cp:keywords/>
  <dc:description/>
  <cp:lastModifiedBy>y h</cp:lastModifiedBy>
  <cp:revision>3</cp:revision>
  <dcterms:created xsi:type="dcterms:W3CDTF">2025-03-14T15:02:00Z</dcterms:created>
  <dcterms:modified xsi:type="dcterms:W3CDTF">2025-03-15T13:11:00Z</dcterms:modified>
</cp:coreProperties>
</file>